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D1D" w:rsidRPr="000D55CE" w:rsidRDefault="00603D1D" w:rsidP="00603D1D">
      <w:pPr>
        <w:rPr>
          <w:rFonts w:ascii="Times New Roman" w:hAnsi="Times New Roman"/>
          <w:color w:val="000000"/>
          <w:sz w:val="24"/>
          <w:szCs w:val="24"/>
        </w:rPr>
      </w:pPr>
      <w:r w:rsidRPr="00857A73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857A73">
        <w:rPr>
          <w:rFonts w:ascii="Times New Roman" w:hAnsi="Times New Roman"/>
          <w:b/>
          <w:sz w:val="24"/>
          <w:szCs w:val="24"/>
        </w:rPr>
        <w:t>:</w:t>
      </w:r>
      <w:r w:rsidRPr="003905A6">
        <w:rPr>
          <w:rFonts w:ascii="Times New Roman" w:hAnsi="Times New Roman"/>
          <w:b/>
          <w:color w:val="000000"/>
          <w:sz w:val="24"/>
          <w:szCs w:val="24"/>
        </w:rPr>
        <w:t xml:space="preserve"> Table</w:t>
      </w:r>
      <w:r w:rsidRPr="003905A6">
        <w:rPr>
          <w:rFonts w:ascii="Times New Roman" w:hAnsi="Times New Roman" w:hint="eastAsia"/>
          <w:b/>
          <w:color w:val="000000"/>
          <w:sz w:val="24"/>
          <w:szCs w:val="24"/>
        </w:rPr>
        <w:t xml:space="preserve"> S5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D55CE">
        <w:rPr>
          <w:rFonts w:ascii="Times New Roman" w:hAnsi="Times New Roman"/>
          <w:color w:val="000000"/>
          <w:sz w:val="24"/>
          <w:szCs w:val="24"/>
        </w:rPr>
        <w:t xml:space="preserve">Ago, Dicer and </w:t>
      </w:r>
      <w:proofErr w:type="spellStart"/>
      <w:r w:rsidRPr="000D55CE">
        <w:rPr>
          <w:rFonts w:ascii="Times New Roman" w:hAnsi="Times New Roman"/>
          <w:color w:val="000000"/>
          <w:sz w:val="24"/>
          <w:szCs w:val="24"/>
        </w:rPr>
        <w:t>RdRp</w:t>
      </w:r>
      <w:proofErr w:type="spellEnd"/>
      <w:r w:rsidRPr="000D55CE">
        <w:rPr>
          <w:rFonts w:ascii="Times New Roman" w:hAnsi="Times New Roman"/>
          <w:color w:val="000000"/>
          <w:sz w:val="24"/>
          <w:szCs w:val="24"/>
        </w:rPr>
        <w:t xml:space="preserve"> genes from </w:t>
      </w:r>
      <w:proofErr w:type="spellStart"/>
      <w:r w:rsidRPr="00562F64">
        <w:rPr>
          <w:rFonts w:ascii="Times New Roman" w:hAnsi="Times New Roman"/>
          <w:i/>
          <w:color w:val="000000"/>
          <w:sz w:val="24"/>
          <w:szCs w:val="24"/>
        </w:rPr>
        <w:t>B.dothdiea</w:t>
      </w:r>
      <w:proofErr w:type="spellEnd"/>
      <w:r w:rsidRPr="00562F64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0D55CE">
        <w:rPr>
          <w:rFonts w:ascii="Times New Roman" w:hAnsi="Times New Roman"/>
          <w:color w:val="000000"/>
          <w:sz w:val="24"/>
          <w:szCs w:val="24"/>
        </w:rPr>
        <w:t xml:space="preserve">involved in post transcriptional gene silencing were expressed in response to mycovirus by </w:t>
      </w:r>
      <w:r w:rsidRPr="004B01AC">
        <w:rPr>
          <w:rFonts w:ascii="Times New Roman" w:hAnsi="Times New Roman"/>
          <w:i/>
          <w:color w:val="000000"/>
          <w:sz w:val="24"/>
          <w:szCs w:val="24"/>
        </w:rPr>
        <w:t xml:space="preserve">De novo </w:t>
      </w:r>
      <w:r w:rsidRPr="000D55CE">
        <w:rPr>
          <w:rFonts w:ascii="Times New Roman" w:hAnsi="Times New Roman"/>
          <w:color w:val="000000"/>
          <w:sz w:val="24"/>
          <w:szCs w:val="24"/>
        </w:rPr>
        <w:t>sequencing</w:t>
      </w:r>
    </w:p>
    <w:tbl>
      <w:tblPr>
        <w:tblpPr w:leftFromText="180" w:rightFromText="180" w:vertAnchor="page" w:horzAnchor="margin" w:tblpY="2548"/>
        <w:tblW w:w="140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5"/>
        <w:gridCol w:w="1858"/>
        <w:gridCol w:w="886"/>
        <w:gridCol w:w="1241"/>
        <w:gridCol w:w="992"/>
        <w:gridCol w:w="850"/>
        <w:gridCol w:w="1498"/>
        <w:gridCol w:w="1196"/>
        <w:gridCol w:w="918"/>
        <w:gridCol w:w="1208"/>
        <w:gridCol w:w="1276"/>
        <w:gridCol w:w="992"/>
      </w:tblGrid>
      <w:tr w:rsidR="00603D1D" w:rsidRPr="000D55CE" w:rsidTr="00F536E4">
        <w:trPr>
          <w:trHeight w:hRule="exact" w:val="561"/>
        </w:trPr>
        <w:tc>
          <w:tcPr>
            <w:tcW w:w="294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8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E73F15" w:rsidP="00F536E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W-</w:t>
            </w:r>
            <w:r>
              <w:rPr>
                <w:rFonts w:ascii="Times New Roman" w:hAnsi="Times New Roman" w:hint="eastAsia"/>
                <w:sz w:val="18"/>
                <w:szCs w:val="18"/>
              </w:rPr>
              <w:t>CP</w:t>
            </w:r>
            <w:r w:rsidR="00603D1D" w:rsidRPr="000D55CE">
              <w:rPr>
                <w:rFonts w:ascii="Times New Roman" w:hAnsi="Times New Roman"/>
                <w:sz w:val="18"/>
                <w:szCs w:val="18"/>
              </w:rPr>
              <w:t>/Mock</w:t>
            </w:r>
          </w:p>
        </w:tc>
        <w:tc>
          <w:tcPr>
            <w:tcW w:w="361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LW-C/Mock</w:t>
            </w:r>
          </w:p>
        </w:tc>
        <w:tc>
          <w:tcPr>
            <w:tcW w:w="34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LW-P/Mock</w:t>
            </w:r>
          </w:p>
        </w:tc>
      </w:tr>
      <w:tr w:rsidR="00603D1D" w:rsidRPr="000D55CE" w:rsidTr="00F536E4">
        <w:trPr>
          <w:trHeight w:hRule="exact" w:val="723"/>
        </w:trPr>
        <w:tc>
          <w:tcPr>
            <w:tcW w:w="294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Length</w:t>
            </w:r>
          </w:p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Log2FC(LW-1/M</w:t>
            </w:r>
            <w:r>
              <w:rPr>
                <w:rFonts w:ascii="Times New Roman" w:hAnsi="Times New Roman" w:hint="eastAsia"/>
                <w:sz w:val="18"/>
                <w:szCs w:val="18"/>
              </w:rPr>
              <w:t>ock</w:t>
            </w:r>
            <w:r w:rsidRPr="000D55C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Mode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Log2FC(LW-C/M</w:t>
            </w:r>
            <w:r>
              <w:rPr>
                <w:rFonts w:ascii="Times New Roman" w:hAnsi="Times New Roman" w:hint="eastAsia"/>
                <w:sz w:val="18"/>
                <w:szCs w:val="18"/>
              </w:rPr>
              <w:t>ock</w:t>
            </w:r>
            <w:r w:rsidRPr="000D55C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Mode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Log2FC(LW-P/M</w:t>
            </w:r>
            <w:r>
              <w:rPr>
                <w:rFonts w:ascii="Times New Roman" w:hAnsi="Times New Roman" w:hint="eastAsia"/>
                <w:sz w:val="18"/>
                <w:szCs w:val="18"/>
              </w:rPr>
              <w:t>ock</w:t>
            </w:r>
            <w:r w:rsidRPr="000D55C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Mode</w:t>
            </w:r>
          </w:p>
        </w:tc>
      </w:tr>
      <w:tr w:rsidR="00603D1D" w:rsidRPr="000D55CE" w:rsidTr="00F536E4">
        <w:trPr>
          <w:trHeight w:hRule="exact" w:val="561"/>
        </w:trPr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351AAD" w:rsidP="00F536E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  <w:r w:rsidR="00603D1D" w:rsidRPr="000D55CE">
              <w:rPr>
                <w:rFonts w:ascii="Times New Roman" w:hAnsi="Times New Roman"/>
                <w:bCs/>
                <w:sz w:val="18"/>
                <w:szCs w:val="18"/>
              </w:rPr>
              <w:t>go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Unigene2065_All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4</w:t>
            </w:r>
            <w:r w:rsidR="002466D9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0D55CE">
              <w:rPr>
                <w:rFonts w:ascii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0.21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1.43e-09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48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1.79e-5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603D1D" w:rsidRPr="000D55CE" w:rsidTr="00F536E4">
        <w:trPr>
          <w:trHeight w:hRule="exact" w:val="561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Unigene3249_Al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3</w:t>
            </w:r>
            <w:r w:rsidR="002466D9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0D55CE">
              <w:rPr>
                <w:rFonts w:ascii="Times New Roman" w:hAnsi="Times New Roman"/>
                <w:sz w:val="18"/>
                <w:szCs w:val="18"/>
              </w:rPr>
              <w:t>97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0.4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9.19e-1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8.04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603D1D" w:rsidRPr="000D55CE" w:rsidTr="00F536E4">
        <w:trPr>
          <w:trHeight w:hRule="exact" w:val="561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 xml:space="preserve"> Dicer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Unigene2349_Al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6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8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3.38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603D1D" w:rsidRPr="000D55CE" w:rsidTr="00F536E4">
        <w:trPr>
          <w:trHeight w:hRule="exact" w:val="561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Unigene3107_Al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86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1.27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603D1D" w:rsidRPr="000D55CE" w:rsidTr="00F536E4">
        <w:trPr>
          <w:trHeight w:hRule="exact" w:val="561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Unigene4240_Al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1</w:t>
            </w:r>
            <w:r w:rsidR="002466D9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6D58F7">
              <w:rPr>
                <w:rFonts w:ascii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2.96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0.00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603D1D" w:rsidRPr="000D55CE" w:rsidTr="00F536E4">
        <w:trPr>
          <w:trHeight w:hRule="exact" w:val="561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CL2827.Contig1_Al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1</w:t>
            </w:r>
            <w:r w:rsidR="002466D9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6D58F7">
              <w:rPr>
                <w:rFonts w:ascii="Times New Roman" w:hAnsi="Times New Roman"/>
                <w:sz w:val="18"/>
                <w:szCs w:val="18"/>
              </w:rPr>
              <w:t>0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sz w:val="18"/>
                <w:szCs w:val="18"/>
              </w:rPr>
              <w:t>6.37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6D58F7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6D58F7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Down</w:t>
            </w:r>
          </w:p>
        </w:tc>
      </w:tr>
      <w:tr w:rsidR="00603D1D" w:rsidRPr="000D55CE" w:rsidTr="00F536E4">
        <w:trPr>
          <w:trHeight w:hRule="exact" w:val="561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Unigene3648_Al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4</w:t>
            </w:r>
            <w:r w:rsidR="002466D9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0D55CE">
              <w:rPr>
                <w:rFonts w:ascii="Times New Roman" w:hAnsi="Times New Roman"/>
                <w:sz w:val="18"/>
                <w:szCs w:val="18"/>
              </w:rPr>
              <w:t>9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0.0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603D1D" w:rsidRPr="000D55CE" w:rsidTr="00F536E4">
        <w:trPr>
          <w:trHeight w:hRule="exact" w:val="561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 xml:space="preserve"> RdRp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 xml:space="preserve">CL4691.Contig2_Al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4</w:t>
            </w:r>
            <w:r w:rsidR="002466D9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0D55CE">
              <w:rPr>
                <w:rFonts w:ascii="Times New Roman" w:hAnsi="Times New Roman"/>
                <w:sz w:val="18"/>
                <w:szCs w:val="18"/>
              </w:rPr>
              <w:t>7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  <w:r w:rsidRPr="000D55CE">
              <w:rPr>
                <w:rFonts w:ascii="Times New Roman" w:hAnsi="Times New Roman"/>
                <w:sz w:val="18"/>
                <w:szCs w:val="18"/>
              </w:rPr>
              <w:t>0.0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603D1D" w:rsidRPr="000D55CE" w:rsidTr="00F536E4">
        <w:trPr>
          <w:trHeight w:hRule="exact" w:val="561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CL2635.Contig3_Al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7</w:t>
            </w:r>
            <w:r w:rsidR="002466D9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0D55CE">
              <w:rPr>
                <w:rFonts w:ascii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  <w:tr w:rsidR="00603D1D" w:rsidRPr="000D55CE" w:rsidTr="006D58F7">
        <w:trPr>
          <w:trHeight w:hRule="exact" w:val="346"/>
        </w:trPr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CL2635.Contig4_Al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9</w:t>
            </w:r>
            <w:r w:rsidR="002466D9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0D55CE">
              <w:rPr>
                <w:rFonts w:ascii="Times New Roman" w:hAnsi="Times New Roman"/>
                <w:sz w:val="18"/>
                <w:szCs w:val="18"/>
              </w:rPr>
              <w:t>92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0.0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03D1D" w:rsidRPr="000D55CE" w:rsidRDefault="00603D1D" w:rsidP="00F536E4">
            <w:pPr>
              <w:rPr>
                <w:rFonts w:ascii="Times New Roman" w:hAnsi="Times New Roman"/>
                <w:sz w:val="18"/>
                <w:szCs w:val="18"/>
              </w:rPr>
            </w:pPr>
            <w:r w:rsidRPr="000D55C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</w:p>
        </w:tc>
      </w:tr>
    </w:tbl>
    <w:p w:rsidR="00603D1D" w:rsidRDefault="00603D1D" w:rsidP="00603D1D">
      <w:pPr>
        <w:rPr>
          <w:rFonts w:ascii="Times New Roman" w:hAnsi="Times New Roman"/>
          <w:b/>
          <w:sz w:val="24"/>
          <w:szCs w:val="24"/>
        </w:rPr>
      </w:pPr>
    </w:p>
    <w:p w:rsidR="0000432E" w:rsidRPr="007B36FF" w:rsidRDefault="0000432E" w:rsidP="007B36FF"/>
    <w:sectPr w:rsidR="0000432E" w:rsidRPr="007B36FF" w:rsidSect="00603D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069" w:rsidRDefault="00F92069" w:rsidP="00692759">
      <w:r>
        <w:separator/>
      </w:r>
    </w:p>
  </w:endnote>
  <w:endnote w:type="continuationSeparator" w:id="0">
    <w:p w:rsidR="00F92069" w:rsidRDefault="00F92069" w:rsidP="00692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069" w:rsidRDefault="00F92069" w:rsidP="00692759">
      <w:r>
        <w:separator/>
      </w:r>
    </w:p>
  </w:footnote>
  <w:footnote w:type="continuationSeparator" w:id="0">
    <w:p w:rsidR="00F92069" w:rsidRDefault="00F92069" w:rsidP="00692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27C69"/>
    <w:rsid w:val="00001E7F"/>
    <w:rsid w:val="0000432E"/>
    <w:rsid w:val="0001596A"/>
    <w:rsid w:val="000451B3"/>
    <w:rsid w:val="00095840"/>
    <w:rsid w:val="000A1192"/>
    <w:rsid w:val="000D1840"/>
    <w:rsid w:val="00113073"/>
    <w:rsid w:val="001B6231"/>
    <w:rsid w:val="001C2446"/>
    <w:rsid w:val="001D65AB"/>
    <w:rsid w:val="00236716"/>
    <w:rsid w:val="00237221"/>
    <w:rsid w:val="002466D9"/>
    <w:rsid w:val="002814C5"/>
    <w:rsid w:val="00282F8D"/>
    <w:rsid w:val="00283C7C"/>
    <w:rsid w:val="002B0949"/>
    <w:rsid w:val="00336D6A"/>
    <w:rsid w:val="003442A1"/>
    <w:rsid w:val="00351AAD"/>
    <w:rsid w:val="003539B4"/>
    <w:rsid w:val="00357B1F"/>
    <w:rsid w:val="00396C1F"/>
    <w:rsid w:val="003B591D"/>
    <w:rsid w:val="003C2F91"/>
    <w:rsid w:val="003D6BFF"/>
    <w:rsid w:val="003E1B1D"/>
    <w:rsid w:val="003F7881"/>
    <w:rsid w:val="004036F3"/>
    <w:rsid w:val="0041182E"/>
    <w:rsid w:val="004A6993"/>
    <w:rsid w:val="00507465"/>
    <w:rsid w:val="0054185D"/>
    <w:rsid w:val="005A5263"/>
    <w:rsid w:val="005E5F00"/>
    <w:rsid w:val="005E7E1A"/>
    <w:rsid w:val="005E7F13"/>
    <w:rsid w:val="00603D1D"/>
    <w:rsid w:val="00604AC9"/>
    <w:rsid w:val="00657EDB"/>
    <w:rsid w:val="006633B2"/>
    <w:rsid w:val="00673490"/>
    <w:rsid w:val="00681544"/>
    <w:rsid w:val="00692759"/>
    <w:rsid w:val="006D482F"/>
    <w:rsid w:val="006D58F7"/>
    <w:rsid w:val="006E33BB"/>
    <w:rsid w:val="00733818"/>
    <w:rsid w:val="00793F1B"/>
    <w:rsid w:val="007B36FF"/>
    <w:rsid w:val="007C766B"/>
    <w:rsid w:val="007D6464"/>
    <w:rsid w:val="007F6582"/>
    <w:rsid w:val="00815640"/>
    <w:rsid w:val="00865741"/>
    <w:rsid w:val="008C5E62"/>
    <w:rsid w:val="008F0148"/>
    <w:rsid w:val="00932DFB"/>
    <w:rsid w:val="00987F3D"/>
    <w:rsid w:val="0099495F"/>
    <w:rsid w:val="009A6D45"/>
    <w:rsid w:val="009F00E9"/>
    <w:rsid w:val="00A07DCC"/>
    <w:rsid w:val="00A146E6"/>
    <w:rsid w:val="00A200E3"/>
    <w:rsid w:val="00A64BC6"/>
    <w:rsid w:val="00AE3DFC"/>
    <w:rsid w:val="00B3133F"/>
    <w:rsid w:val="00B5646B"/>
    <w:rsid w:val="00B8739C"/>
    <w:rsid w:val="00B9710B"/>
    <w:rsid w:val="00BB26B6"/>
    <w:rsid w:val="00BB7D2D"/>
    <w:rsid w:val="00BD554F"/>
    <w:rsid w:val="00BF3D98"/>
    <w:rsid w:val="00C27C69"/>
    <w:rsid w:val="00C60794"/>
    <w:rsid w:val="00CA5849"/>
    <w:rsid w:val="00CC0F3A"/>
    <w:rsid w:val="00CD35E8"/>
    <w:rsid w:val="00CE612D"/>
    <w:rsid w:val="00CE71A9"/>
    <w:rsid w:val="00D21DE2"/>
    <w:rsid w:val="00D27806"/>
    <w:rsid w:val="00D30918"/>
    <w:rsid w:val="00D47A18"/>
    <w:rsid w:val="00D532AE"/>
    <w:rsid w:val="00D73A02"/>
    <w:rsid w:val="00D9529A"/>
    <w:rsid w:val="00E07331"/>
    <w:rsid w:val="00E22D65"/>
    <w:rsid w:val="00E3749E"/>
    <w:rsid w:val="00E72D38"/>
    <w:rsid w:val="00E73F15"/>
    <w:rsid w:val="00EC4C00"/>
    <w:rsid w:val="00ED3DF1"/>
    <w:rsid w:val="00EF524A"/>
    <w:rsid w:val="00F34650"/>
    <w:rsid w:val="00F92069"/>
    <w:rsid w:val="00FD7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T</dc:creator>
  <cp:lastModifiedBy>微软用户</cp:lastModifiedBy>
  <cp:revision>10</cp:revision>
  <dcterms:created xsi:type="dcterms:W3CDTF">2017-11-28T02:02:00Z</dcterms:created>
  <dcterms:modified xsi:type="dcterms:W3CDTF">2018-06-03T07:55:00Z</dcterms:modified>
</cp:coreProperties>
</file>